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915" w:rsidRDefault="00307057" w:rsidP="00307057">
      <w:pPr>
        <w:jc w:val="both"/>
        <w:rPr>
          <w:b/>
          <w:lang w:val="en-US"/>
        </w:rPr>
      </w:pPr>
      <w:r>
        <w:rPr>
          <w:b/>
        </w:rPr>
        <w:t>S</w:t>
      </w:r>
      <w:r w:rsidR="00FC4915">
        <w:rPr>
          <w:b/>
        </w:rPr>
        <w:t>9</w:t>
      </w:r>
      <w:r>
        <w:rPr>
          <w:b/>
        </w:rPr>
        <w:t xml:space="preserve"> </w:t>
      </w:r>
      <w:r w:rsidRPr="00A16A1B">
        <w:rPr>
          <w:b/>
        </w:rPr>
        <w:t xml:space="preserve">Table. </w:t>
      </w:r>
      <w:r w:rsidR="006962EE">
        <w:rPr>
          <w:b/>
          <w:bCs/>
          <w:lang w:val="en-US"/>
        </w:rPr>
        <w:t>Information on DENV serotype and primary/secondary infection in the Thai cohort</w:t>
      </w:r>
      <w:r w:rsidR="00FC4915" w:rsidRPr="000946A7">
        <w:rPr>
          <w:b/>
          <w:lang w:val="en-US"/>
        </w:rPr>
        <w:t>.</w:t>
      </w:r>
    </w:p>
    <w:tbl>
      <w:tblPr>
        <w:tblW w:w="5587" w:type="dxa"/>
        <w:jc w:val="center"/>
        <w:tblLook w:val="04A0" w:firstRow="1" w:lastRow="0" w:firstColumn="1" w:lastColumn="0" w:noHBand="0" w:noVBand="1"/>
      </w:tblPr>
      <w:tblGrid>
        <w:gridCol w:w="1707"/>
        <w:gridCol w:w="1400"/>
        <w:gridCol w:w="2480"/>
      </w:tblGrid>
      <w:tr w:rsidR="006962EE" w:rsidRPr="006962EE" w:rsidTr="006962EE">
        <w:trPr>
          <w:trHeight w:val="288"/>
          <w:jc w:val="center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EE" w:rsidRPr="006962EE" w:rsidRDefault="006962EE" w:rsidP="006962E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DF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DSS</w:t>
            </w:r>
          </w:p>
        </w:tc>
      </w:tr>
      <w:tr w:rsidR="006962EE" w:rsidRPr="006962EE" w:rsidTr="006962EE">
        <w:trPr>
          <w:trHeight w:val="288"/>
          <w:jc w:val="center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EE" w:rsidRPr="006962EE" w:rsidRDefault="006962EE" w:rsidP="006962E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Serotyp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962EE" w:rsidRPr="006962EE" w:rsidTr="006962EE">
        <w:trPr>
          <w:trHeight w:val="288"/>
          <w:jc w:val="center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EE" w:rsidRPr="006962EE" w:rsidRDefault="006962EE" w:rsidP="006962E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 xml:space="preserve">   DENV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8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</w:tr>
      <w:tr w:rsidR="006962EE" w:rsidRPr="006962EE" w:rsidTr="006962EE">
        <w:trPr>
          <w:trHeight w:val="288"/>
          <w:jc w:val="center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EE" w:rsidRPr="006962EE" w:rsidRDefault="006962EE" w:rsidP="006962E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 xml:space="preserve">   DENV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3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</w:tr>
      <w:tr w:rsidR="006962EE" w:rsidRPr="006962EE" w:rsidTr="006962EE">
        <w:trPr>
          <w:trHeight w:val="288"/>
          <w:jc w:val="center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EE" w:rsidRPr="006962EE" w:rsidRDefault="006962EE" w:rsidP="006962E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 xml:space="preserve">   DENV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 w:rsidR="006962EE" w:rsidRPr="006962EE" w:rsidTr="006962EE">
        <w:trPr>
          <w:trHeight w:val="288"/>
          <w:jc w:val="center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EE" w:rsidRPr="006962EE" w:rsidRDefault="006962EE" w:rsidP="006962E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 xml:space="preserve">   DENV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4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bookmarkStart w:id="0" w:name="_GoBack"/>
        <w:bookmarkEnd w:id="0"/>
      </w:tr>
      <w:tr w:rsidR="006962EE" w:rsidRPr="006962EE" w:rsidTr="006962EE">
        <w:trPr>
          <w:trHeight w:val="288"/>
          <w:jc w:val="center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EE" w:rsidRPr="006962EE" w:rsidRDefault="006962EE" w:rsidP="006962E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 xml:space="preserve">   Not availab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7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90</w:t>
            </w:r>
          </w:p>
        </w:tc>
      </w:tr>
      <w:tr w:rsidR="006962EE" w:rsidRPr="006962EE" w:rsidTr="006962EE">
        <w:trPr>
          <w:trHeight w:val="288"/>
          <w:jc w:val="center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EE" w:rsidRPr="006962EE" w:rsidRDefault="006962EE" w:rsidP="006962E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Immune Stat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6962EE" w:rsidRPr="006962EE" w:rsidTr="006962EE">
        <w:trPr>
          <w:trHeight w:val="288"/>
          <w:jc w:val="center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EE" w:rsidRPr="006962EE" w:rsidRDefault="006962EE" w:rsidP="006962E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 xml:space="preserve">   Prima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3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</w:tr>
      <w:tr w:rsidR="006962EE" w:rsidRPr="006962EE" w:rsidTr="006962EE">
        <w:trPr>
          <w:trHeight w:val="288"/>
          <w:jc w:val="center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EE" w:rsidRPr="006962EE" w:rsidRDefault="006962EE" w:rsidP="006962E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 xml:space="preserve">   Secondar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9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35</w:t>
            </w:r>
          </w:p>
        </w:tc>
      </w:tr>
      <w:tr w:rsidR="006962EE" w:rsidRPr="006962EE" w:rsidTr="006962EE">
        <w:trPr>
          <w:trHeight w:val="288"/>
          <w:jc w:val="center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2EE" w:rsidRPr="006962EE" w:rsidRDefault="006962EE" w:rsidP="006962E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 xml:space="preserve">   Not availab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2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2EE" w:rsidRPr="006962EE" w:rsidRDefault="006962EE" w:rsidP="006962EE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</w:pPr>
            <w:r w:rsidRPr="006962EE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</w:tr>
    </w:tbl>
    <w:p w:rsidR="00BE1FFE" w:rsidRDefault="00BE1FFE" w:rsidP="00FC4915"/>
    <w:sectPr w:rsidR="00BE1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057"/>
    <w:rsid w:val="0001298E"/>
    <w:rsid w:val="00307057"/>
    <w:rsid w:val="006962EE"/>
    <w:rsid w:val="00BE1FFE"/>
    <w:rsid w:val="00CC537A"/>
    <w:rsid w:val="00F54E1A"/>
    <w:rsid w:val="00FC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31496E-683B-4BA5-97C1-1520DD1F2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05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C49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C4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76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3</cp:revision>
  <dcterms:created xsi:type="dcterms:W3CDTF">2017-11-09T11:44:00Z</dcterms:created>
  <dcterms:modified xsi:type="dcterms:W3CDTF">2017-11-09T11:46:00Z</dcterms:modified>
</cp:coreProperties>
</file>